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PsbP and </w:t>
      </w:r>
      <w:r>
        <w:rPr>
          <w:rFonts w:cs="Times New Roman" w:ascii="Times New Roman" w:hAnsi="Times New Roman"/>
          <w:b/>
          <w:sz w:val="24"/>
          <w:szCs w:val="24"/>
        </w:rPr>
        <w:t>βC1 binds to ssDNA fragment located in the betasatellite genome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autoradiograph of electrophoretic mobility shift assay (EMSA) showing binding of MBP-PsbP (a) and GST-βC1 (b) with SCR probe (1303-1326nt). Either purified MBP or GST protein was used as negative control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3600" cy="27171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41:00Z</dcterms:created>
  <dc:creator>prabu</dc:creator>
  <dc:description/>
  <cp:keywords/>
  <dc:language>en-US</dc:language>
  <cp:lastModifiedBy>Carol Jenner</cp:lastModifiedBy>
  <dcterms:modified xsi:type="dcterms:W3CDTF">2019-02-06T11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